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3D961" w14:textId="18305A6F" w:rsidR="00761739" w:rsidRPr="00761739" w:rsidRDefault="00761739" w:rsidP="0076173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25545617"/>
      <w:r w:rsidRPr="007617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5</w:t>
      </w:r>
      <w:r w:rsidRPr="007617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7617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Comparison of Scores by 2-week diarrheal disease prevalence</w:t>
      </w:r>
      <w:r w:rsidR="00A469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8261" w:type="dxa"/>
        <w:tblInd w:w="945" w:type="dxa"/>
        <w:tblLook w:val="04A0" w:firstRow="1" w:lastRow="0" w:firstColumn="1" w:lastColumn="0" w:noHBand="0" w:noVBand="1"/>
      </w:tblPr>
      <w:tblGrid>
        <w:gridCol w:w="3841"/>
        <w:gridCol w:w="1512"/>
        <w:gridCol w:w="1892"/>
        <w:gridCol w:w="1016"/>
      </w:tblGrid>
      <w:tr w:rsidR="00761739" w:rsidRPr="00597257" w14:paraId="12FD8E72" w14:textId="77777777" w:rsidTr="00A464CC">
        <w:trPr>
          <w:trHeight w:val="337"/>
        </w:trPr>
        <w:tc>
          <w:tcPr>
            <w:tcW w:w="82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B47225A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eory Derived Scores</w:t>
            </w:r>
          </w:p>
        </w:tc>
      </w:tr>
      <w:tr w:rsidR="00761739" w:rsidRPr="00597257" w14:paraId="583CF55A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449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1930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</w:rPr>
              <w:t>Diarrheal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2A04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</w:rPr>
              <w:t>Non-Diarrheal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4BB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61739" w:rsidRPr="00597257" w14:paraId="4CD84F09" w14:textId="77777777" w:rsidTr="00A464CC">
        <w:trPr>
          <w:trHeight w:val="315"/>
        </w:trPr>
        <w:tc>
          <w:tcPr>
            <w:tcW w:w="3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591C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51B9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1C25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08DB0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761739" w:rsidRPr="00597257" w14:paraId="19BFB0DE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EBA8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Enterocyte Integrity Score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4847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5.88 (3.4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0C5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6.01 (3.6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926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761739" w:rsidRPr="00597257" w14:paraId="3979430C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413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Acute Inflammation Score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C47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5.87 (3.31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7E7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5.78 (2.85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947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761739" w:rsidRPr="00597257" w14:paraId="12A87A56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FD6B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Chronic Inflammation Score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ED0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2.11 (1.41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3EAA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1.88 (1.43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D613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761739" w:rsidRPr="00597257" w14:paraId="685D50ED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EA24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Inflammation Score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4A0F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8.53 (3.10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F944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7.24 (3.16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7B0C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61739" w:rsidRPr="00597257" w14:paraId="31628526" w14:textId="77777777" w:rsidTr="00A464CC">
        <w:trPr>
          <w:trHeight w:val="337"/>
        </w:trPr>
        <w:tc>
          <w:tcPr>
            <w:tcW w:w="82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7E92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972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ta Derived Scores</w:t>
            </w:r>
          </w:p>
        </w:tc>
      </w:tr>
      <w:tr w:rsidR="00761739" w:rsidRPr="00597257" w14:paraId="44E846D8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20A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Enterocyte Integrity Score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E4D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07 (0.94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638D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-0.03 (1.04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180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761739" w:rsidRPr="00597257" w14:paraId="307B5948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0EA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Acute Inflammation Score A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FFB0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24 (1.20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ABC7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-0.12 (0.87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A48B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761739" w:rsidRPr="00597257" w14:paraId="4B53BABF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F4B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Acute Inflammation Score B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9571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-0.03 (0.94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EE8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01 (1.04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A1B0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761739" w:rsidRPr="00597257" w14:paraId="53842947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B1C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Chronic Inflammation Score A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653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20 (1.00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E03B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-0.10 (1.00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2EB9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761739" w:rsidRPr="00597257" w14:paraId="1D4194C9" w14:textId="77777777" w:rsidTr="00A464CC">
        <w:trPr>
          <w:trHeight w:val="305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59DE" w14:textId="77777777" w:rsidR="00761739" w:rsidRPr="00597257" w:rsidRDefault="00761739" w:rsidP="00A464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Chronic Inflammation Score B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61A8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14 (0.96)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2DD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-0.07 (1.02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110A" w14:textId="77777777" w:rsidR="00761739" w:rsidRPr="00597257" w:rsidRDefault="00761739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725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</w:tbl>
    <w:p w14:paraId="77F5A8ED" w14:textId="77777777" w:rsidR="00761739" w:rsidRDefault="00761739" w:rsidP="00761739">
      <w:pPr>
        <w:jc w:val="center"/>
      </w:pPr>
    </w:p>
    <w:p w14:paraId="29F16852" w14:textId="77777777" w:rsidR="00683E2A" w:rsidRDefault="00683E2A"/>
    <w:sectPr w:rsidR="0068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39"/>
    <w:rsid w:val="003A174B"/>
    <w:rsid w:val="00580B23"/>
    <w:rsid w:val="00683E2A"/>
    <w:rsid w:val="00761739"/>
    <w:rsid w:val="00A4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4A936"/>
  <w15:chartTrackingRefBased/>
  <w15:docId w15:val="{3F95C804-D060-4CB9-B07E-86F2898E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2</cp:revision>
  <dcterms:created xsi:type="dcterms:W3CDTF">2023-01-25T18:24:00Z</dcterms:created>
  <dcterms:modified xsi:type="dcterms:W3CDTF">2023-01-25T18:27:00Z</dcterms:modified>
</cp:coreProperties>
</file>